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10"/>
        <w:tblW w:w="10710" w:type="dxa"/>
        <w:tblLook w:val="04A0" w:firstRow="1" w:lastRow="0" w:firstColumn="1" w:lastColumn="0" w:noHBand="0" w:noVBand="1"/>
      </w:tblPr>
      <w:tblGrid>
        <w:gridCol w:w="440"/>
        <w:gridCol w:w="8023"/>
        <w:gridCol w:w="630"/>
        <w:gridCol w:w="719"/>
        <w:gridCol w:w="898"/>
      </w:tblGrid>
      <w:tr w:rsidR="004808BA" w:rsidRPr="00534B9E" w14:paraId="444DADFD" w14:textId="77777777" w:rsidTr="00597BE0">
        <w:tc>
          <w:tcPr>
            <w:tcW w:w="8463" w:type="dxa"/>
            <w:gridSpan w:val="2"/>
          </w:tcPr>
          <w:p w14:paraId="62D8FA17" w14:textId="07490C1F" w:rsidR="004808BA" w:rsidRPr="00534B9E" w:rsidRDefault="004808BA" w:rsidP="00597BE0">
            <w:r w:rsidRPr="00534B9E">
              <w:t xml:space="preserve">Knowledge regarding </w:t>
            </w:r>
            <w:r w:rsidR="00933E4D" w:rsidRPr="00534B9E">
              <w:t>d</w:t>
            </w:r>
            <w:r w:rsidRPr="00534B9E">
              <w:t>engue fever</w:t>
            </w:r>
          </w:p>
        </w:tc>
        <w:tc>
          <w:tcPr>
            <w:tcW w:w="630" w:type="dxa"/>
          </w:tcPr>
          <w:p w14:paraId="38FF3426" w14:textId="77777777" w:rsidR="004808BA" w:rsidRPr="00534B9E" w:rsidRDefault="004808BA" w:rsidP="00597BE0">
            <w:r w:rsidRPr="00534B9E">
              <w:t>True</w:t>
            </w:r>
          </w:p>
        </w:tc>
        <w:tc>
          <w:tcPr>
            <w:tcW w:w="719" w:type="dxa"/>
          </w:tcPr>
          <w:p w14:paraId="31806FF2" w14:textId="77777777" w:rsidR="004808BA" w:rsidRPr="00534B9E" w:rsidRDefault="004808BA" w:rsidP="00597BE0">
            <w:r w:rsidRPr="00534B9E">
              <w:t>False</w:t>
            </w:r>
          </w:p>
        </w:tc>
        <w:tc>
          <w:tcPr>
            <w:tcW w:w="898" w:type="dxa"/>
          </w:tcPr>
          <w:p w14:paraId="27535E19" w14:textId="77777777" w:rsidR="004808BA" w:rsidRPr="00534B9E" w:rsidRDefault="004808BA" w:rsidP="00597BE0">
            <w:r w:rsidRPr="00534B9E">
              <w:t>Don’t know</w:t>
            </w:r>
          </w:p>
        </w:tc>
      </w:tr>
      <w:tr w:rsidR="00AC3161" w:rsidRPr="00534B9E" w14:paraId="1E26DA55" w14:textId="77777777" w:rsidTr="00597BE0">
        <w:tc>
          <w:tcPr>
            <w:tcW w:w="440" w:type="dxa"/>
          </w:tcPr>
          <w:p w14:paraId="731892A2" w14:textId="77777777" w:rsidR="00AC3161" w:rsidRPr="00534B9E" w:rsidRDefault="00AC3161" w:rsidP="00597BE0">
            <w:r w:rsidRPr="00534B9E">
              <w:t>1</w:t>
            </w:r>
          </w:p>
        </w:tc>
        <w:tc>
          <w:tcPr>
            <w:tcW w:w="8023" w:type="dxa"/>
          </w:tcPr>
          <w:p w14:paraId="10BE34E2" w14:textId="3CE70F77" w:rsidR="00AC3161" w:rsidRPr="00534B9E" w:rsidRDefault="00AC3161" w:rsidP="00597BE0">
            <w:r w:rsidRPr="00534B9E">
              <w:t>The number of reported</w:t>
            </w:r>
            <w:r w:rsidR="00933E4D" w:rsidRPr="00534B9E">
              <w:t xml:space="preserve"> d</w:t>
            </w:r>
            <w:r w:rsidRPr="00534B9E">
              <w:t>engue cases in Sri Lanka for the year during the outbreak in 2017 was close to 200,000</w:t>
            </w:r>
          </w:p>
        </w:tc>
        <w:tc>
          <w:tcPr>
            <w:tcW w:w="630" w:type="dxa"/>
          </w:tcPr>
          <w:p w14:paraId="6BFF8875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4522DFD9" w14:textId="77777777" w:rsidR="00AC3161" w:rsidRPr="00534B9E" w:rsidRDefault="00AC3161" w:rsidP="00597BE0"/>
        </w:tc>
        <w:tc>
          <w:tcPr>
            <w:tcW w:w="898" w:type="dxa"/>
          </w:tcPr>
          <w:p w14:paraId="65F25EAC" w14:textId="77777777" w:rsidR="00AC3161" w:rsidRPr="00534B9E" w:rsidRDefault="00AC3161" w:rsidP="00597BE0"/>
        </w:tc>
      </w:tr>
      <w:tr w:rsidR="00AC3161" w:rsidRPr="00534B9E" w14:paraId="2A835698" w14:textId="77777777" w:rsidTr="00597BE0">
        <w:tc>
          <w:tcPr>
            <w:tcW w:w="440" w:type="dxa"/>
          </w:tcPr>
          <w:p w14:paraId="5392AD4B" w14:textId="77777777" w:rsidR="00AC3161" w:rsidRPr="00534B9E" w:rsidRDefault="00AC3161" w:rsidP="00597BE0">
            <w:r w:rsidRPr="00534B9E">
              <w:t>2</w:t>
            </w:r>
          </w:p>
        </w:tc>
        <w:tc>
          <w:tcPr>
            <w:tcW w:w="8023" w:type="dxa"/>
          </w:tcPr>
          <w:p w14:paraId="3D0EFBD9" w14:textId="019B465D" w:rsidR="00AC3161" w:rsidRPr="00534B9E" w:rsidRDefault="00100805" w:rsidP="00597BE0">
            <w:r w:rsidRPr="00534B9E">
              <w:t>The number of reported</w:t>
            </w:r>
            <w:r w:rsidR="00933E4D" w:rsidRPr="00534B9E">
              <w:t xml:space="preserve"> d</w:t>
            </w:r>
            <w:r w:rsidRPr="00534B9E">
              <w:t>engue cases in the year 2019 is higher than that of 2018</w:t>
            </w:r>
          </w:p>
        </w:tc>
        <w:tc>
          <w:tcPr>
            <w:tcW w:w="630" w:type="dxa"/>
          </w:tcPr>
          <w:p w14:paraId="02E0995D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7D683CFA" w14:textId="77777777" w:rsidR="00AC3161" w:rsidRPr="00534B9E" w:rsidRDefault="00AC3161" w:rsidP="00597BE0"/>
        </w:tc>
        <w:tc>
          <w:tcPr>
            <w:tcW w:w="898" w:type="dxa"/>
          </w:tcPr>
          <w:p w14:paraId="22F84BDE" w14:textId="77777777" w:rsidR="00AC3161" w:rsidRPr="00534B9E" w:rsidRDefault="00AC3161" w:rsidP="00597BE0"/>
        </w:tc>
      </w:tr>
      <w:tr w:rsidR="00AC3161" w:rsidRPr="00534B9E" w14:paraId="0118AB66" w14:textId="77777777" w:rsidTr="00597BE0">
        <w:tc>
          <w:tcPr>
            <w:tcW w:w="440" w:type="dxa"/>
          </w:tcPr>
          <w:p w14:paraId="0B9DE1FC" w14:textId="77777777" w:rsidR="00AC3161" w:rsidRPr="00534B9E" w:rsidRDefault="00AC3161" w:rsidP="00597BE0">
            <w:r w:rsidRPr="00534B9E">
              <w:t>3</w:t>
            </w:r>
          </w:p>
        </w:tc>
        <w:tc>
          <w:tcPr>
            <w:tcW w:w="8023" w:type="dxa"/>
          </w:tcPr>
          <w:p w14:paraId="42F32F14" w14:textId="46CEABA2" w:rsidR="00AC3161" w:rsidRPr="00534B9E" w:rsidRDefault="00AC3161" w:rsidP="00597BE0">
            <w:r w:rsidRPr="00534B9E">
              <w:t>Of 100 persons who get</w:t>
            </w:r>
            <w:r w:rsidR="00933E4D" w:rsidRPr="00534B9E">
              <w:t xml:space="preserve"> d</w:t>
            </w:r>
            <w:r w:rsidRPr="00534B9E">
              <w:t>engue fever only 1 or less persons would die per year when detected early and proper access to medical care (The mortality of dengue fever is &lt;1%)</w:t>
            </w:r>
          </w:p>
        </w:tc>
        <w:tc>
          <w:tcPr>
            <w:tcW w:w="630" w:type="dxa"/>
          </w:tcPr>
          <w:p w14:paraId="0661E464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748386CC" w14:textId="77777777" w:rsidR="00AC3161" w:rsidRPr="00534B9E" w:rsidRDefault="00AC3161" w:rsidP="00597BE0"/>
        </w:tc>
        <w:tc>
          <w:tcPr>
            <w:tcW w:w="898" w:type="dxa"/>
          </w:tcPr>
          <w:p w14:paraId="74D74255" w14:textId="77777777" w:rsidR="00AC3161" w:rsidRPr="00534B9E" w:rsidRDefault="00AC3161" w:rsidP="00597BE0"/>
        </w:tc>
      </w:tr>
      <w:tr w:rsidR="00AC3161" w:rsidRPr="00534B9E" w14:paraId="6F0D702D" w14:textId="77777777" w:rsidTr="00597BE0">
        <w:tc>
          <w:tcPr>
            <w:tcW w:w="440" w:type="dxa"/>
          </w:tcPr>
          <w:p w14:paraId="2A74068D" w14:textId="77777777" w:rsidR="00AC3161" w:rsidRPr="00534B9E" w:rsidRDefault="00AC3161" w:rsidP="00597BE0">
            <w:r w:rsidRPr="00534B9E">
              <w:t>4</w:t>
            </w:r>
          </w:p>
        </w:tc>
        <w:tc>
          <w:tcPr>
            <w:tcW w:w="8023" w:type="dxa"/>
          </w:tcPr>
          <w:p w14:paraId="402C264A" w14:textId="49BBE2A1" w:rsidR="00AC3161" w:rsidRPr="00534B9E" w:rsidRDefault="00AC3161" w:rsidP="00597BE0">
            <w:r w:rsidRPr="00534B9E">
              <w:t xml:space="preserve">The mortality rate of </w:t>
            </w:r>
            <w:r w:rsidR="00933E4D" w:rsidRPr="00534B9E">
              <w:t>d</w:t>
            </w:r>
            <w:r w:rsidRPr="00534B9E">
              <w:t>engue hemorrhagic fever is 2-5%, but is high as 20% if left untreated</w:t>
            </w:r>
          </w:p>
        </w:tc>
        <w:tc>
          <w:tcPr>
            <w:tcW w:w="630" w:type="dxa"/>
          </w:tcPr>
          <w:p w14:paraId="78C5CCC5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574D88AB" w14:textId="77777777" w:rsidR="00AC3161" w:rsidRPr="00534B9E" w:rsidRDefault="00AC3161" w:rsidP="00597BE0"/>
        </w:tc>
        <w:tc>
          <w:tcPr>
            <w:tcW w:w="898" w:type="dxa"/>
          </w:tcPr>
          <w:p w14:paraId="5480DF90" w14:textId="77777777" w:rsidR="00AC3161" w:rsidRPr="00534B9E" w:rsidRDefault="00AC3161" w:rsidP="00597BE0"/>
        </w:tc>
      </w:tr>
      <w:tr w:rsidR="00AC3161" w:rsidRPr="00534B9E" w14:paraId="17352A9F" w14:textId="77777777" w:rsidTr="00597BE0">
        <w:tc>
          <w:tcPr>
            <w:tcW w:w="440" w:type="dxa"/>
          </w:tcPr>
          <w:p w14:paraId="71955885" w14:textId="77777777" w:rsidR="00AC3161" w:rsidRPr="00534B9E" w:rsidRDefault="004808BA" w:rsidP="00597BE0">
            <w:r w:rsidRPr="00534B9E">
              <w:t>5</w:t>
            </w:r>
          </w:p>
        </w:tc>
        <w:tc>
          <w:tcPr>
            <w:tcW w:w="8023" w:type="dxa"/>
          </w:tcPr>
          <w:p w14:paraId="0971CEFF" w14:textId="556CCB30" w:rsidR="00AC3161" w:rsidRPr="00534B9E" w:rsidRDefault="004808BA" w:rsidP="00597BE0">
            <w:r w:rsidRPr="00534B9E">
              <w:t xml:space="preserve">The World Health Organization (WHO) has ranked </w:t>
            </w:r>
            <w:r w:rsidR="00933E4D" w:rsidRPr="00534B9E">
              <w:t>d</w:t>
            </w:r>
            <w:r w:rsidRPr="00534B9E">
              <w:t>engue as one of the top ten threats to Global health in 2019</w:t>
            </w:r>
          </w:p>
        </w:tc>
        <w:tc>
          <w:tcPr>
            <w:tcW w:w="630" w:type="dxa"/>
          </w:tcPr>
          <w:p w14:paraId="6E1EB6AB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2B52BA81" w14:textId="77777777" w:rsidR="00AC3161" w:rsidRPr="00534B9E" w:rsidRDefault="00AC3161" w:rsidP="00597BE0"/>
        </w:tc>
        <w:tc>
          <w:tcPr>
            <w:tcW w:w="898" w:type="dxa"/>
          </w:tcPr>
          <w:p w14:paraId="1FC9AE6C" w14:textId="77777777" w:rsidR="00AC3161" w:rsidRPr="00534B9E" w:rsidRDefault="00AC3161" w:rsidP="00597BE0"/>
        </w:tc>
      </w:tr>
      <w:tr w:rsidR="004808BA" w:rsidRPr="00534B9E" w14:paraId="3FC5C79E" w14:textId="77777777" w:rsidTr="00597BE0">
        <w:tc>
          <w:tcPr>
            <w:tcW w:w="10710" w:type="dxa"/>
            <w:gridSpan w:val="5"/>
          </w:tcPr>
          <w:p w14:paraId="6DB0D0E1" w14:textId="77777777" w:rsidR="004808BA" w:rsidRPr="00534B9E" w:rsidRDefault="004808BA" w:rsidP="00597BE0"/>
          <w:p w14:paraId="334A2DA4" w14:textId="487F4452" w:rsidR="004808BA" w:rsidRPr="00534B9E" w:rsidRDefault="004808BA" w:rsidP="00597BE0">
            <w:r w:rsidRPr="00534B9E">
              <w:t xml:space="preserve">Attitudes regarding </w:t>
            </w:r>
            <w:r w:rsidR="00933E4D" w:rsidRPr="00534B9E">
              <w:t>d</w:t>
            </w:r>
            <w:r w:rsidRPr="00534B9E">
              <w:t>engue fever</w:t>
            </w:r>
          </w:p>
        </w:tc>
      </w:tr>
      <w:tr w:rsidR="00AC3161" w:rsidRPr="00534B9E" w14:paraId="223D5B2B" w14:textId="77777777" w:rsidTr="00597BE0">
        <w:tc>
          <w:tcPr>
            <w:tcW w:w="440" w:type="dxa"/>
          </w:tcPr>
          <w:p w14:paraId="2187C67A" w14:textId="77777777" w:rsidR="00AC3161" w:rsidRPr="00534B9E" w:rsidRDefault="004808BA" w:rsidP="00597BE0">
            <w:r w:rsidRPr="00534B9E">
              <w:t>6</w:t>
            </w:r>
          </w:p>
        </w:tc>
        <w:tc>
          <w:tcPr>
            <w:tcW w:w="8023" w:type="dxa"/>
          </w:tcPr>
          <w:p w14:paraId="70D5F422" w14:textId="67307181" w:rsidR="00AC3161" w:rsidRPr="00534B9E" w:rsidRDefault="004808BA" w:rsidP="00597BE0">
            <w:r w:rsidRPr="00534B9E">
              <w:t>All persons with</w:t>
            </w:r>
            <w:r w:rsidR="00933E4D" w:rsidRPr="00534B9E">
              <w:t xml:space="preserve"> d</w:t>
            </w:r>
            <w:r w:rsidRPr="00534B9E">
              <w:t>engue fever do not need to be notified to the PHI</w:t>
            </w:r>
            <w:r w:rsidR="00692CEA" w:rsidRPr="00534B9E">
              <w:t xml:space="preserve"> (Public Health Inspector)</w:t>
            </w:r>
          </w:p>
        </w:tc>
        <w:tc>
          <w:tcPr>
            <w:tcW w:w="630" w:type="dxa"/>
          </w:tcPr>
          <w:p w14:paraId="5B03B6EF" w14:textId="77777777" w:rsidR="00AC3161" w:rsidRPr="00534B9E" w:rsidRDefault="00AC3161" w:rsidP="00597BE0"/>
        </w:tc>
        <w:tc>
          <w:tcPr>
            <w:tcW w:w="719" w:type="dxa"/>
          </w:tcPr>
          <w:p w14:paraId="388DCEF5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33496891" w14:textId="77777777" w:rsidR="00AC3161" w:rsidRPr="00534B9E" w:rsidRDefault="00AC3161" w:rsidP="00597BE0"/>
        </w:tc>
      </w:tr>
      <w:tr w:rsidR="00AC3161" w:rsidRPr="00534B9E" w14:paraId="781ACE5A" w14:textId="77777777" w:rsidTr="00597BE0">
        <w:tc>
          <w:tcPr>
            <w:tcW w:w="440" w:type="dxa"/>
          </w:tcPr>
          <w:p w14:paraId="26DF47F4" w14:textId="77777777" w:rsidR="00AC3161" w:rsidRPr="00534B9E" w:rsidRDefault="004808BA" w:rsidP="00597BE0">
            <w:r w:rsidRPr="00534B9E">
              <w:t>7</w:t>
            </w:r>
          </w:p>
        </w:tc>
        <w:tc>
          <w:tcPr>
            <w:tcW w:w="8023" w:type="dxa"/>
          </w:tcPr>
          <w:p w14:paraId="5ED8327B" w14:textId="3D54B821" w:rsidR="00AC3161" w:rsidRPr="00534B9E" w:rsidRDefault="004808BA" w:rsidP="00597BE0">
            <w:r w:rsidRPr="00534B9E">
              <w:t xml:space="preserve">Dengue </w:t>
            </w:r>
            <w:r w:rsidR="00933E4D" w:rsidRPr="00534B9E">
              <w:t xml:space="preserve">vector </w:t>
            </w:r>
            <w:r w:rsidRPr="00534B9E">
              <w:t>mosquitoes breed in muddy water</w:t>
            </w:r>
          </w:p>
        </w:tc>
        <w:tc>
          <w:tcPr>
            <w:tcW w:w="630" w:type="dxa"/>
          </w:tcPr>
          <w:p w14:paraId="27158688" w14:textId="77777777" w:rsidR="00AC3161" w:rsidRPr="00534B9E" w:rsidRDefault="00AC3161" w:rsidP="00597BE0"/>
        </w:tc>
        <w:tc>
          <w:tcPr>
            <w:tcW w:w="719" w:type="dxa"/>
          </w:tcPr>
          <w:p w14:paraId="7FD6CDD1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6EA2D6E4" w14:textId="77777777" w:rsidR="00AC3161" w:rsidRPr="00534B9E" w:rsidRDefault="00AC3161" w:rsidP="00597BE0"/>
        </w:tc>
      </w:tr>
      <w:tr w:rsidR="00AC3161" w:rsidRPr="00534B9E" w14:paraId="5B210D2F" w14:textId="77777777" w:rsidTr="00597BE0">
        <w:tc>
          <w:tcPr>
            <w:tcW w:w="440" w:type="dxa"/>
          </w:tcPr>
          <w:p w14:paraId="376B57B2" w14:textId="77777777" w:rsidR="00AC3161" w:rsidRPr="00534B9E" w:rsidRDefault="005A62FE" w:rsidP="00597BE0">
            <w:r w:rsidRPr="00534B9E">
              <w:t>8</w:t>
            </w:r>
          </w:p>
        </w:tc>
        <w:tc>
          <w:tcPr>
            <w:tcW w:w="8023" w:type="dxa"/>
          </w:tcPr>
          <w:p w14:paraId="2C100B07" w14:textId="471AB8CD" w:rsidR="00AC3161" w:rsidRPr="00534B9E" w:rsidRDefault="005A62FE" w:rsidP="00597BE0">
            <w:r w:rsidRPr="00534B9E">
              <w:t>The peak biting times of the</w:t>
            </w:r>
            <w:r w:rsidR="00933E4D" w:rsidRPr="00534B9E">
              <w:t xml:space="preserve"> d</w:t>
            </w:r>
            <w:r w:rsidRPr="00534B9E">
              <w:t xml:space="preserve">engue </w:t>
            </w:r>
            <w:r w:rsidR="00933E4D" w:rsidRPr="00534B9E">
              <w:t xml:space="preserve">vector </w:t>
            </w:r>
            <w:r w:rsidRPr="00534B9E">
              <w:t>mosquito is morning and evening</w:t>
            </w:r>
          </w:p>
        </w:tc>
        <w:tc>
          <w:tcPr>
            <w:tcW w:w="630" w:type="dxa"/>
          </w:tcPr>
          <w:p w14:paraId="7E83CA54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20F600F6" w14:textId="77777777" w:rsidR="00AC3161" w:rsidRPr="00534B9E" w:rsidRDefault="00AC3161" w:rsidP="00597BE0"/>
        </w:tc>
        <w:tc>
          <w:tcPr>
            <w:tcW w:w="898" w:type="dxa"/>
          </w:tcPr>
          <w:p w14:paraId="188FAE5E" w14:textId="77777777" w:rsidR="00AC3161" w:rsidRPr="00534B9E" w:rsidRDefault="00AC3161" w:rsidP="00597BE0"/>
        </w:tc>
      </w:tr>
      <w:tr w:rsidR="00AC3161" w:rsidRPr="00534B9E" w14:paraId="3589DAD4" w14:textId="77777777" w:rsidTr="00597BE0">
        <w:tc>
          <w:tcPr>
            <w:tcW w:w="440" w:type="dxa"/>
          </w:tcPr>
          <w:p w14:paraId="1E03B764" w14:textId="77777777" w:rsidR="00AC3161" w:rsidRPr="00534B9E" w:rsidRDefault="005A62FE" w:rsidP="00597BE0">
            <w:r w:rsidRPr="00534B9E">
              <w:t>9</w:t>
            </w:r>
          </w:p>
        </w:tc>
        <w:tc>
          <w:tcPr>
            <w:tcW w:w="8023" w:type="dxa"/>
          </w:tcPr>
          <w:p w14:paraId="0F9F3FB6" w14:textId="47F20D6F" w:rsidR="00AC3161" w:rsidRPr="00534B9E" w:rsidRDefault="005A62FE" w:rsidP="00597BE0">
            <w:r w:rsidRPr="00534B9E">
              <w:t>There is a special drug available to treat</w:t>
            </w:r>
            <w:r w:rsidR="00933E4D" w:rsidRPr="00534B9E">
              <w:t xml:space="preserve"> d</w:t>
            </w:r>
            <w:r w:rsidRPr="00534B9E">
              <w:t>engue fever</w:t>
            </w:r>
          </w:p>
        </w:tc>
        <w:tc>
          <w:tcPr>
            <w:tcW w:w="630" w:type="dxa"/>
          </w:tcPr>
          <w:p w14:paraId="6B5BEE6C" w14:textId="77777777" w:rsidR="00AC3161" w:rsidRPr="00534B9E" w:rsidRDefault="00AC3161" w:rsidP="00597BE0"/>
        </w:tc>
        <w:tc>
          <w:tcPr>
            <w:tcW w:w="719" w:type="dxa"/>
          </w:tcPr>
          <w:p w14:paraId="40D6A61C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05AF6A33" w14:textId="77777777" w:rsidR="00AC3161" w:rsidRPr="00534B9E" w:rsidRDefault="00AC3161" w:rsidP="00597BE0"/>
        </w:tc>
      </w:tr>
      <w:tr w:rsidR="00AC3161" w:rsidRPr="00534B9E" w14:paraId="3FD923DC" w14:textId="77777777" w:rsidTr="00597BE0">
        <w:tc>
          <w:tcPr>
            <w:tcW w:w="440" w:type="dxa"/>
          </w:tcPr>
          <w:p w14:paraId="049CC89E" w14:textId="77777777" w:rsidR="00AC3161" w:rsidRPr="00534B9E" w:rsidRDefault="005A62FE" w:rsidP="00597BE0">
            <w:r w:rsidRPr="00534B9E">
              <w:t>10</w:t>
            </w:r>
          </w:p>
        </w:tc>
        <w:tc>
          <w:tcPr>
            <w:tcW w:w="8023" w:type="dxa"/>
          </w:tcPr>
          <w:p w14:paraId="0DC90176" w14:textId="038CAECE" w:rsidR="00AC3161" w:rsidRPr="00534B9E" w:rsidRDefault="005A62FE" w:rsidP="00597BE0">
            <w:r w:rsidRPr="00534B9E">
              <w:t>Papaya leaf juice increases the platelet count and thus helps treat</w:t>
            </w:r>
            <w:r w:rsidR="00933E4D" w:rsidRPr="00534B9E">
              <w:t xml:space="preserve"> d</w:t>
            </w:r>
            <w:r w:rsidRPr="00534B9E">
              <w:t>engue fever</w:t>
            </w:r>
          </w:p>
        </w:tc>
        <w:tc>
          <w:tcPr>
            <w:tcW w:w="630" w:type="dxa"/>
          </w:tcPr>
          <w:p w14:paraId="7349B7D9" w14:textId="77777777" w:rsidR="00AC3161" w:rsidRPr="00534B9E" w:rsidRDefault="00AC3161" w:rsidP="00597BE0"/>
        </w:tc>
        <w:tc>
          <w:tcPr>
            <w:tcW w:w="719" w:type="dxa"/>
          </w:tcPr>
          <w:p w14:paraId="6E1EF192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3426640D" w14:textId="77777777" w:rsidR="00AC3161" w:rsidRPr="00534B9E" w:rsidRDefault="00AC3161" w:rsidP="00597BE0"/>
        </w:tc>
      </w:tr>
      <w:tr w:rsidR="00AC3161" w:rsidRPr="00534B9E" w14:paraId="24DD3D1B" w14:textId="77777777" w:rsidTr="00597BE0">
        <w:tc>
          <w:tcPr>
            <w:tcW w:w="440" w:type="dxa"/>
          </w:tcPr>
          <w:p w14:paraId="0841804C" w14:textId="77777777" w:rsidR="00AC3161" w:rsidRPr="00534B9E" w:rsidRDefault="005A62FE" w:rsidP="00597BE0">
            <w:r w:rsidRPr="00534B9E">
              <w:t>11</w:t>
            </w:r>
          </w:p>
        </w:tc>
        <w:tc>
          <w:tcPr>
            <w:tcW w:w="8023" w:type="dxa"/>
          </w:tcPr>
          <w:p w14:paraId="53E3A120" w14:textId="2BFA3816" w:rsidR="00AC3161" w:rsidRPr="00534B9E" w:rsidRDefault="005A62FE" w:rsidP="00597BE0">
            <w:r w:rsidRPr="00534B9E">
              <w:t>If a person gets</w:t>
            </w:r>
            <w:r w:rsidR="00933E4D" w:rsidRPr="00534B9E">
              <w:t xml:space="preserve"> d</w:t>
            </w:r>
            <w:r w:rsidRPr="00534B9E">
              <w:t>engue fever once in their life, they will be immune to it and will not get</w:t>
            </w:r>
            <w:r w:rsidR="00933E4D" w:rsidRPr="00534B9E">
              <w:t xml:space="preserve"> d</w:t>
            </w:r>
            <w:r w:rsidRPr="00534B9E">
              <w:t>engue fever again</w:t>
            </w:r>
          </w:p>
        </w:tc>
        <w:tc>
          <w:tcPr>
            <w:tcW w:w="630" w:type="dxa"/>
          </w:tcPr>
          <w:p w14:paraId="5EA92755" w14:textId="77777777" w:rsidR="00AC3161" w:rsidRPr="00534B9E" w:rsidRDefault="00AC3161" w:rsidP="00597BE0"/>
        </w:tc>
        <w:tc>
          <w:tcPr>
            <w:tcW w:w="719" w:type="dxa"/>
          </w:tcPr>
          <w:p w14:paraId="1A56D880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10BC5A34" w14:textId="77777777" w:rsidR="00AC3161" w:rsidRPr="00534B9E" w:rsidRDefault="00AC3161" w:rsidP="00597BE0"/>
        </w:tc>
      </w:tr>
      <w:tr w:rsidR="005A62FE" w:rsidRPr="00534B9E" w14:paraId="526FDFE8" w14:textId="77777777" w:rsidTr="00597BE0">
        <w:tc>
          <w:tcPr>
            <w:tcW w:w="10710" w:type="dxa"/>
            <w:gridSpan w:val="5"/>
          </w:tcPr>
          <w:p w14:paraId="567E01D5" w14:textId="77777777" w:rsidR="005A62FE" w:rsidRPr="00534B9E" w:rsidRDefault="005A62FE" w:rsidP="00597BE0"/>
          <w:p w14:paraId="3B193E18" w14:textId="5556F1F2" w:rsidR="005A62FE" w:rsidRPr="00534B9E" w:rsidRDefault="005A62FE" w:rsidP="00597BE0">
            <w:r w:rsidRPr="00534B9E">
              <w:t>Practices regarding</w:t>
            </w:r>
            <w:r w:rsidR="00933E4D" w:rsidRPr="00534B9E">
              <w:t xml:space="preserve"> d</w:t>
            </w:r>
            <w:r w:rsidRPr="00534B9E">
              <w:t>engue fever</w:t>
            </w:r>
            <w:r w:rsidR="00AA3E64" w:rsidRPr="00534B9E">
              <w:t xml:space="preserve"> and its management</w:t>
            </w:r>
          </w:p>
        </w:tc>
      </w:tr>
      <w:tr w:rsidR="00AC3161" w:rsidRPr="00534B9E" w14:paraId="1B568B66" w14:textId="77777777" w:rsidTr="00597BE0">
        <w:tc>
          <w:tcPr>
            <w:tcW w:w="440" w:type="dxa"/>
          </w:tcPr>
          <w:p w14:paraId="28EDA22C" w14:textId="77777777" w:rsidR="00AC3161" w:rsidRPr="00534B9E" w:rsidRDefault="005A62FE" w:rsidP="00597BE0">
            <w:r w:rsidRPr="00534B9E">
              <w:t>12</w:t>
            </w:r>
          </w:p>
        </w:tc>
        <w:tc>
          <w:tcPr>
            <w:tcW w:w="8023" w:type="dxa"/>
          </w:tcPr>
          <w:p w14:paraId="3F733220" w14:textId="1D70538B" w:rsidR="00AC3161" w:rsidRPr="00534B9E" w:rsidRDefault="005A62FE" w:rsidP="00597BE0">
            <w:r w:rsidRPr="00534B9E">
              <w:t xml:space="preserve">Discarded tires, coconut shells, and plastic containers collecting </w:t>
            </w:r>
            <w:proofErr w:type="gramStart"/>
            <w:r w:rsidRPr="00534B9E">
              <w:t>rain water</w:t>
            </w:r>
            <w:proofErr w:type="gramEnd"/>
            <w:r w:rsidRPr="00534B9E">
              <w:t xml:space="preserve"> in the garden should be destroyed to prevent dengue </w:t>
            </w:r>
            <w:r w:rsidR="00933E4D" w:rsidRPr="00534B9E">
              <w:t xml:space="preserve">vector mosquitoes </w:t>
            </w:r>
            <w:r w:rsidRPr="00534B9E">
              <w:t>breeding</w:t>
            </w:r>
          </w:p>
        </w:tc>
        <w:tc>
          <w:tcPr>
            <w:tcW w:w="630" w:type="dxa"/>
          </w:tcPr>
          <w:p w14:paraId="4156BBAF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376AFC0C" w14:textId="77777777" w:rsidR="00AC3161" w:rsidRPr="00534B9E" w:rsidRDefault="00AC3161" w:rsidP="00597BE0"/>
        </w:tc>
        <w:tc>
          <w:tcPr>
            <w:tcW w:w="898" w:type="dxa"/>
          </w:tcPr>
          <w:p w14:paraId="1E54192D" w14:textId="77777777" w:rsidR="00AC3161" w:rsidRPr="00534B9E" w:rsidRDefault="00AC3161" w:rsidP="00597BE0"/>
        </w:tc>
      </w:tr>
      <w:tr w:rsidR="00AC3161" w:rsidRPr="00534B9E" w14:paraId="28626C46" w14:textId="77777777" w:rsidTr="00597BE0">
        <w:tc>
          <w:tcPr>
            <w:tcW w:w="440" w:type="dxa"/>
          </w:tcPr>
          <w:p w14:paraId="622E766F" w14:textId="77777777" w:rsidR="00AC3161" w:rsidRPr="00534B9E" w:rsidRDefault="005A62FE" w:rsidP="00597BE0">
            <w:r w:rsidRPr="00534B9E">
              <w:t>13</w:t>
            </w:r>
          </w:p>
        </w:tc>
        <w:tc>
          <w:tcPr>
            <w:tcW w:w="8023" w:type="dxa"/>
          </w:tcPr>
          <w:p w14:paraId="2B826AE0" w14:textId="77777777" w:rsidR="00AC3161" w:rsidRPr="00534B9E" w:rsidRDefault="005A62FE" w:rsidP="00597BE0">
            <w:r w:rsidRPr="00534B9E">
              <w:t>Dengue patients with a platelet count &lt;150,000/mm3 with a rapid drop are recommended to be admitted to hospital</w:t>
            </w:r>
          </w:p>
        </w:tc>
        <w:tc>
          <w:tcPr>
            <w:tcW w:w="630" w:type="dxa"/>
          </w:tcPr>
          <w:p w14:paraId="454AD217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626A9777" w14:textId="77777777" w:rsidR="00AC3161" w:rsidRPr="00534B9E" w:rsidRDefault="00AC3161" w:rsidP="00597BE0"/>
        </w:tc>
        <w:tc>
          <w:tcPr>
            <w:tcW w:w="898" w:type="dxa"/>
          </w:tcPr>
          <w:p w14:paraId="2E41ABA4" w14:textId="77777777" w:rsidR="00AC3161" w:rsidRPr="00534B9E" w:rsidRDefault="00AC3161" w:rsidP="00597BE0"/>
        </w:tc>
      </w:tr>
      <w:tr w:rsidR="00AC3161" w:rsidRPr="00534B9E" w14:paraId="255AAC82" w14:textId="77777777" w:rsidTr="00597BE0">
        <w:tc>
          <w:tcPr>
            <w:tcW w:w="440" w:type="dxa"/>
          </w:tcPr>
          <w:p w14:paraId="62E08E06" w14:textId="77777777" w:rsidR="00AC3161" w:rsidRPr="00534B9E" w:rsidRDefault="005A62FE" w:rsidP="00597BE0">
            <w:r w:rsidRPr="00534B9E">
              <w:t>14</w:t>
            </w:r>
          </w:p>
        </w:tc>
        <w:tc>
          <w:tcPr>
            <w:tcW w:w="8023" w:type="dxa"/>
          </w:tcPr>
          <w:p w14:paraId="5BB558CA" w14:textId="77777777" w:rsidR="00AC3161" w:rsidRPr="00534B9E" w:rsidRDefault="005A62FE" w:rsidP="00597BE0">
            <w:r w:rsidRPr="00534B9E">
              <w:t>Abdominal pain in a dengue patient is not an indication for hospital admission</w:t>
            </w:r>
          </w:p>
        </w:tc>
        <w:tc>
          <w:tcPr>
            <w:tcW w:w="630" w:type="dxa"/>
          </w:tcPr>
          <w:p w14:paraId="571C2AB4" w14:textId="77777777" w:rsidR="00AC3161" w:rsidRPr="00534B9E" w:rsidRDefault="00AC3161" w:rsidP="00597BE0"/>
        </w:tc>
        <w:tc>
          <w:tcPr>
            <w:tcW w:w="719" w:type="dxa"/>
          </w:tcPr>
          <w:p w14:paraId="6E9F15C0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68126933" w14:textId="77777777" w:rsidR="00AC3161" w:rsidRPr="00534B9E" w:rsidRDefault="00AC3161" w:rsidP="00597BE0"/>
        </w:tc>
      </w:tr>
      <w:tr w:rsidR="00AC3161" w:rsidRPr="00534B9E" w14:paraId="6622FAC5" w14:textId="77777777" w:rsidTr="00597BE0">
        <w:tc>
          <w:tcPr>
            <w:tcW w:w="440" w:type="dxa"/>
          </w:tcPr>
          <w:p w14:paraId="2298CF0B" w14:textId="77777777" w:rsidR="00AC3161" w:rsidRPr="00534B9E" w:rsidRDefault="005A62FE" w:rsidP="00597BE0">
            <w:r w:rsidRPr="00534B9E">
              <w:t>15</w:t>
            </w:r>
          </w:p>
        </w:tc>
        <w:tc>
          <w:tcPr>
            <w:tcW w:w="8023" w:type="dxa"/>
          </w:tcPr>
          <w:p w14:paraId="5B4BAE57" w14:textId="77777777" w:rsidR="00AC3161" w:rsidRPr="00534B9E" w:rsidRDefault="005A62FE" w:rsidP="00597BE0">
            <w:r w:rsidRPr="00534B9E">
              <w:t>All pregnant mothers with dengue fever are recommended to be admitted in hospital irrespective of the platelet count</w:t>
            </w:r>
          </w:p>
        </w:tc>
        <w:tc>
          <w:tcPr>
            <w:tcW w:w="630" w:type="dxa"/>
          </w:tcPr>
          <w:p w14:paraId="016C152D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2A752376" w14:textId="77777777" w:rsidR="00AC3161" w:rsidRPr="00534B9E" w:rsidRDefault="00AC3161" w:rsidP="00597BE0"/>
        </w:tc>
        <w:tc>
          <w:tcPr>
            <w:tcW w:w="898" w:type="dxa"/>
          </w:tcPr>
          <w:p w14:paraId="6ADE1D9D" w14:textId="77777777" w:rsidR="00AC3161" w:rsidRPr="00534B9E" w:rsidRDefault="00AC3161" w:rsidP="00597BE0"/>
        </w:tc>
      </w:tr>
      <w:tr w:rsidR="00AC3161" w:rsidRPr="00534B9E" w14:paraId="5C02864F" w14:textId="77777777" w:rsidTr="00597BE0">
        <w:tc>
          <w:tcPr>
            <w:tcW w:w="440" w:type="dxa"/>
          </w:tcPr>
          <w:p w14:paraId="66FB3AFF" w14:textId="77777777" w:rsidR="00AC3161" w:rsidRPr="00534B9E" w:rsidRDefault="00597BE0" w:rsidP="00597BE0">
            <w:r w:rsidRPr="00534B9E">
              <w:t>16</w:t>
            </w:r>
          </w:p>
        </w:tc>
        <w:tc>
          <w:tcPr>
            <w:tcW w:w="8023" w:type="dxa"/>
          </w:tcPr>
          <w:p w14:paraId="4F1323E6" w14:textId="77777777" w:rsidR="00AC3161" w:rsidRPr="00534B9E" w:rsidRDefault="00597BE0" w:rsidP="00597BE0">
            <w:r w:rsidRPr="00534B9E">
              <w:t>NS1 Antigen can be tested on any day since the onset of fever to diagnose dengue fever</w:t>
            </w:r>
          </w:p>
        </w:tc>
        <w:tc>
          <w:tcPr>
            <w:tcW w:w="630" w:type="dxa"/>
          </w:tcPr>
          <w:p w14:paraId="2C551189" w14:textId="77777777" w:rsidR="00AC3161" w:rsidRPr="00534B9E" w:rsidRDefault="00AC3161" w:rsidP="00597BE0"/>
        </w:tc>
        <w:tc>
          <w:tcPr>
            <w:tcW w:w="719" w:type="dxa"/>
          </w:tcPr>
          <w:p w14:paraId="568E8C96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35B42BD6" w14:textId="77777777" w:rsidR="00AC3161" w:rsidRPr="00534B9E" w:rsidRDefault="00AC3161" w:rsidP="00597BE0"/>
        </w:tc>
      </w:tr>
      <w:tr w:rsidR="00AC3161" w:rsidRPr="00534B9E" w14:paraId="0C75D7FF" w14:textId="77777777" w:rsidTr="00597BE0">
        <w:tc>
          <w:tcPr>
            <w:tcW w:w="440" w:type="dxa"/>
          </w:tcPr>
          <w:p w14:paraId="67E76F2C" w14:textId="77777777" w:rsidR="00AC3161" w:rsidRPr="00534B9E" w:rsidRDefault="00597BE0" w:rsidP="00597BE0">
            <w:r w:rsidRPr="00534B9E">
              <w:t>17</w:t>
            </w:r>
          </w:p>
        </w:tc>
        <w:tc>
          <w:tcPr>
            <w:tcW w:w="8023" w:type="dxa"/>
          </w:tcPr>
          <w:p w14:paraId="34A0C918" w14:textId="5F986E96" w:rsidR="00AC3161" w:rsidRPr="00534B9E" w:rsidRDefault="00597BE0" w:rsidP="00597BE0">
            <w:r w:rsidRPr="00534B9E">
              <w:t>A negative report of Dengue IgM antibody done on the second day since onset of fever means the patient does not have</w:t>
            </w:r>
            <w:r w:rsidR="00933E4D" w:rsidRPr="00534B9E">
              <w:t xml:space="preserve"> d</w:t>
            </w:r>
            <w:r w:rsidRPr="00534B9E">
              <w:t>engue fever</w:t>
            </w:r>
          </w:p>
        </w:tc>
        <w:tc>
          <w:tcPr>
            <w:tcW w:w="630" w:type="dxa"/>
          </w:tcPr>
          <w:p w14:paraId="174F7CF5" w14:textId="77777777" w:rsidR="00AC3161" w:rsidRPr="00534B9E" w:rsidRDefault="00AC3161" w:rsidP="00597BE0"/>
        </w:tc>
        <w:tc>
          <w:tcPr>
            <w:tcW w:w="719" w:type="dxa"/>
          </w:tcPr>
          <w:p w14:paraId="5F79714F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898" w:type="dxa"/>
          </w:tcPr>
          <w:p w14:paraId="50FCC747" w14:textId="77777777" w:rsidR="00AC3161" w:rsidRPr="00534B9E" w:rsidRDefault="00AC3161" w:rsidP="00597BE0"/>
        </w:tc>
      </w:tr>
      <w:tr w:rsidR="00AC3161" w:rsidRPr="00534B9E" w14:paraId="7A1F1FBA" w14:textId="77777777" w:rsidTr="00597BE0">
        <w:tc>
          <w:tcPr>
            <w:tcW w:w="440" w:type="dxa"/>
          </w:tcPr>
          <w:p w14:paraId="1FEC0604" w14:textId="77777777" w:rsidR="00AC3161" w:rsidRPr="00534B9E" w:rsidRDefault="00597BE0" w:rsidP="00597BE0">
            <w:r w:rsidRPr="00534B9E">
              <w:t>18</w:t>
            </w:r>
          </w:p>
        </w:tc>
        <w:tc>
          <w:tcPr>
            <w:tcW w:w="8023" w:type="dxa"/>
          </w:tcPr>
          <w:p w14:paraId="3CAF79A8" w14:textId="5FBE6B60" w:rsidR="00AC3161" w:rsidRPr="00534B9E" w:rsidRDefault="00597BE0" w:rsidP="00597BE0">
            <w:r w:rsidRPr="00534B9E">
              <w:t xml:space="preserve">When a </w:t>
            </w:r>
            <w:r w:rsidR="00933E4D" w:rsidRPr="00534B9E">
              <w:t>d</w:t>
            </w:r>
            <w:r w:rsidRPr="00534B9E">
              <w:t>engue patient has a platelet count &gt;150,000/mm3 and does not meet criteria which require hospital admission, they should drink 2500ml of oral fluids per day at home</w:t>
            </w:r>
          </w:p>
        </w:tc>
        <w:tc>
          <w:tcPr>
            <w:tcW w:w="630" w:type="dxa"/>
          </w:tcPr>
          <w:p w14:paraId="32DAF055" w14:textId="77777777" w:rsidR="00AC3161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1442BF9A" w14:textId="77777777" w:rsidR="00AC3161" w:rsidRPr="00534B9E" w:rsidRDefault="00AC3161" w:rsidP="00597BE0"/>
        </w:tc>
        <w:tc>
          <w:tcPr>
            <w:tcW w:w="898" w:type="dxa"/>
          </w:tcPr>
          <w:p w14:paraId="5FBD3ECD" w14:textId="77777777" w:rsidR="00AC3161" w:rsidRPr="00534B9E" w:rsidRDefault="00AC3161" w:rsidP="00597BE0"/>
        </w:tc>
      </w:tr>
      <w:tr w:rsidR="00597BE0" w:rsidRPr="00534B9E" w14:paraId="5DD48EB8" w14:textId="77777777" w:rsidTr="00597BE0">
        <w:tc>
          <w:tcPr>
            <w:tcW w:w="440" w:type="dxa"/>
          </w:tcPr>
          <w:p w14:paraId="171119EF" w14:textId="77777777" w:rsidR="00597BE0" w:rsidRPr="00534B9E" w:rsidRDefault="00597BE0" w:rsidP="00597BE0">
            <w:r w:rsidRPr="00534B9E">
              <w:t>19</w:t>
            </w:r>
          </w:p>
        </w:tc>
        <w:tc>
          <w:tcPr>
            <w:tcW w:w="8023" w:type="dxa"/>
          </w:tcPr>
          <w:p w14:paraId="061CA6F1" w14:textId="19755F1D" w:rsidR="00597BE0" w:rsidRPr="00534B9E" w:rsidRDefault="00597BE0" w:rsidP="00597BE0">
            <w:r w:rsidRPr="00534B9E">
              <w:t xml:space="preserve">When a </w:t>
            </w:r>
            <w:r w:rsidR="00933E4D" w:rsidRPr="00534B9E">
              <w:t>d</w:t>
            </w:r>
            <w:r w:rsidRPr="00534B9E">
              <w:t>engue patient has a platelet count &gt;150,000/mm3 and does not meet criteria which require hospital admission, they should check their Full blood count daily to assess the drop in platelet count</w:t>
            </w:r>
          </w:p>
        </w:tc>
        <w:tc>
          <w:tcPr>
            <w:tcW w:w="630" w:type="dxa"/>
          </w:tcPr>
          <w:p w14:paraId="143D191C" w14:textId="77777777" w:rsidR="00597BE0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06F90B6F" w14:textId="77777777" w:rsidR="00597BE0" w:rsidRPr="00534B9E" w:rsidRDefault="00597BE0" w:rsidP="00597BE0"/>
        </w:tc>
        <w:tc>
          <w:tcPr>
            <w:tcW w:w="898" w:type="dxa"/>
          </w:tcPr>
          <w:p w14:paraId="1B386703" w14:textId="77777777" w:rsidR="00597BE0" w:rsidRPr="00534B9E" w:rsidRDefault="00597BE0" w:rsidP="00597BE0"/>
        </w:tc>
      </w:tr>
      <w:tr w:rsidR="00597BE0" w:rsidRPr="00534B9E" w14:paraId="768DA5D2" w14:textId="77777777" w:rsidTr="00597BE0">
        <w:tc>
          <w:tcPr>
            <w:tcW w:w="440" w:type="dxa"/>
          </w:tcPr>
          <w:p w14:paraId="3E73FE43" w14:textId="77777777" w:rsidR="00597BE0" w:rsidRPr="00534B9E" w:rsidRDefault="00597BE0" w:rsidP="00597BE0">
            <w:r w:rsidRPr="00534B9E">
              <w:t>20</w:t>
            </w:r>
          </w:p>
        </w:tc>
        <w:tc>
          <w:tcPr>
            <w:tcW w:w="8023" w:type="dxa"/>
          </w:tcPr>
          <w:p w14:paraId="02EE2CE1" w14:textId="77777777" w:rsidR="00597BE0" w:rsidRPr="00534B9E" w:rsidRDefault="00597BE0" w:rsidP="00692CEA">
            <w:r w:rsidRPr="00534B9E">
              <w:t xml:space="preserve">Dengue patients should avoid having red or brown drinks </w:t>
            </w:r>
          </w:p>
        </w:tc>
        <w:tc>
          <w:tcPr>
            <w:tcW w:w="630" w:type="dxa"/>
          </w:tcPr>
          <w:p w14:paraId="063C73BB" w14:textId="77777777" w:rsidR="00597BE0" w:rsidRPr="00534B9E" w:rsidRDefault="00CB5CE7" w:rsidP="00597BE0">
            <w:r w:rsidRPr="00534B9E">
              <w:t>√</w:t>
            </w:r>
          </w:p>
        </w:tc>
        <w:tc>
          <w:tcPr>
            <w:tcW w:w="719" w:type="dxa"/>
          </w:tcPr>
          <w:p w14:paraId="5830850E" w14:textId="77777777" w:rsidR="00597BE0" w:rsidRPr="00534B9E" w:rsidRDefault="00597BE0" w:rsidP="00597BE0"/>
        </w:tc>
        <w:tc>
          <w:tcPr>
            <w:tcW w:w="898" w:type="dxa"/>
          </w:tcPr>
          <w:p w14:paraId="586D5CCA" w14:textId="77777777" w:rsidR="00597BE0" w:rsidRPr="00534B9E" w:rsidRDefault="00597BE0" w:rsidP="00597BE0"/>
        </w:tc>
      </w:tr>
    </w:tbl>
    <w:p w14:paraId="331F4D78" w14:textId="77777777" w:rsidR="00D54D69" w:rsidRDefault="00597BE0">
      <w:r w:rsidRPr="00534B9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869391" wp14:editId="57D7F91E">
                <wp:simplePos x="0" y="0"/>
                <wp:positionH relativeFrom="column">
                  <wp:posOffset>-457200</wp:posOffset>
                </wp:positionH>
                <wp:positionV relativeFrom="paragraph">
                  <wp:posOffset>-600074</wp:posOffset>
                </wp:positionV>
                <wp:extent cx="6800850" cy="83820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0085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7CCCC4" w14:textId="77777777" w:rsidR="00597BE0" w:rsidRPr="00597BE0" w:rsidRDefault="00597BE0">
                            <w:pP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A Study on Knowledge Attitudes and Practices regarding Dengue fever and its management among Dengue Patients</w:t>
                            </w:r>
                            <w:r w:rsidR="00100805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 xml:space="preserve"> presenting to the Sri </w:t>
                            </w:r>
                            <w:proofErr w:type="spellStart"/>
                            <w:r w:rsidR="00100805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Jayawardenepura</w:t>
                            </w:r>
                            <w:proofErr w:type="spellEnd"/>
                            <w:r w:rsidR="00100805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 xml:space="preserve"> General Hosp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8693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pt;margin-top:-47.25pt;width:535.5pt;height:6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">
                <v:textbox>
                  <w:txbxContent>
                    <w:p w14:paraId="137CCCC4" w14:textId="77777777" w:rsidR="00597BE0" w:rsidRPr="00597BE0" w:rsidRDefault="00597BE0">
                      <w:pPr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u w:val="single"/>
                        </w:rPr>
                        <w:t>A Study on Knowledge Attitudes and Practices regarding Dengue fever and its management among Dengue Patients</w:t>
                      </w:r>
                      <w:r w:rsidR="00100805">
                        <w:rPr>
                          <w:b/>
                          <w:sz w:val="28"/>
                          <w:szCs w:val="28"/>
                          <w:u w:val="single"/>
                        </w:rPr>
                        <w:t xml:space="preserve"> presenting to the Sri </w:t>
                      </w:r>
                      <w:proofErr w:type="spellStart"/>
                      <w:r w:rsidR="00100805">
                        <w:rPr>
                          <w:b/>
                          <w:sz w:val="28"/>
                          <w:szCs w:val="28"/>
                          <w:u w:val="single"/>
                        </w:rPr>
                        <w:t>Jayawardenepura</w:t>
                      </w:r>
                      <w:proofErr w:type="spellEnd"/>
                      <w:r w:rsidR="00100805">
                        <w:rPr>
                          <w:b/>
                          <w:sz w:val="28"/>
                          <w:szCs w:val="28"/>
                          <w:u w:val="single"/>
                        </w:rPr>
                        <w:t xml:space="preserve"> General Hospital</w:t>
                      </w:r>
                    </w:p>
                  </w:txbxContent>
                </v:textbox>
              </v:shape>
            </w:pict>
          </mc:Fallback>
        </mc:AlternateContent>
      </w:r>
    </w:p>
    <w:p w14:paraId="52EBC8E3" w14:textId="77777777" w:rsidR="00597BE0" w:rsidRDefault="00597BE0"/>
    <w:sectPr w:rsidR="00597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3161"/>
    <w:rsid w:val="00100805"/>
    <w:rsid w:val="004808BA"/>
    <w:rsid w:val="00534B9E"/>
    <w:rsid w:val="00597BE0"/>
    <w:rsid w:val="005A62FE"/>
    <w:rsid w:val="00692CEA"/>
    <w:rsid w:val="006A6B0C"/>
    <w:rsid w:val="00933E4D"/>
    <w:rsid w:val="00AA3E64"/>
    <w:rsid w:val="00AC3161"/>
    <w:rsid w:val="00CB5CE7"/>
    <w:rsid w:val="00D5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46134"/>
  <w15:docId w15:val="{C1BCEFF5-4EAA-4C04-9B85-9B557F91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B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K.P.Jayawickreme</cp:lastModifiedBy>
  <cp:revision>3</cp:revision>
  <dcterms:created xsi:type="dcterms:W3CDTF">2020-10-12T13:23:00Z</dcterms:created>
  <dcterms:modified xsi:type="dcterms:W3CDTF">2021-08-24T17:18:00Z</dcterms:modified>
</cp:coreProperties>
</file>